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084A" w:rsidRPr="006377BE" w:rsidRDefault="00791776" w:rsidP="00726303">
      <w:pPr>
        <w:ind w:left="567"/>
        <w:outlineLvl w:val="0"/>
        <w:rPr>
          <w:rFonts w:ascii="Calibri" w:hAnsi="Calibri" w:cs="Calibri"/>
          <w:b/>
          <w:sz w:val="20"/>
          <w:lang w:val="en-US"/>
        </w:rPr>
      </w:pPr>
      <w:r>
        <w:rPr>
          <w:rFonts w:ascii="Calibri" w:hAnsi="Calibri" w:cs="Calibri"/>
          <w:b/>
          <w:color w:val="4472C4" w:themeColor="accent1"/>
          <w:sz w:val="20"/>
          <w:lang w:val="en-US"/>
        </w:rPr>
        <w:t>S7 Table</w:t>
      </w:r>
      <w:r w:rsidR="00F9084A" w:rsidRPr="006377BE">
        <w:rPr>
          <w:rFonts w:ascii="Calibri" w:hAnsi="Calibri" w:cs="Calibri"/>
          <w:b/>
          <w:color w:val="4472C4" w:themeColor="accent1"/>
          <w:sz w:val="20"/>
          <w:lang w:val="en-US"/>
        </w:rPr>
        <w:t xml:space="preserve">. </w:t>
      </w:r>
      <w:r w:rsidR="007D0768">
        <w:rPr>
          <w:rFonts w:ascii="Calibri" w:hAnsi="Calibri" w:cs="Calibri"/>
          <w:bCs/>
          <w:sz w:val="20"/>
          <w:lang w:val="en-US"/>
        </w:rPr>
        <w:t xml:space="preserve">Detailed composition for each substrate-binding pocket in </w:t>
      </w:r>
      <w:proofErr w:type="spellStart"/>
      <w:proofErr w:type="gramStart"/>
      <w:r w:rsidR="001512A2">
        <w:rPr>
          <w:rFonts w:ascii="Calibri" w:hAnsi="Calibri" w:cs="Calibri"/>
          <w:bCs/>
          <w:sz w:val="20"/>
          <w:lang w:val="en-US"/>
        </w:rPr>
        <w:t>AmiA</w:t>
      </w:r>
      <w:r w:rsidR="00FB4AB6">
        <w:rPr>
          <w:rFonts w:ascii="Calibri" w:hAnsi="Calibri" w:cs="Calibri"/>
          <w:bCs/>
          <w:sz w:val="20"/>
          <w:lang w:val="en-US"/>
        </w:rPr>
        <w:t>:peptide</w:t>
      </w:r>
      <w:proofErr w:type="spellEnd"/>
      <w:proofErr w:type="gramEnd"/>
      <w:r w:rsidR="00FB4AB6">
        <w:rPr>
          <w:rFonts w:ascii="Calibri" w:hAnsi="Calibri" w:cs="Calibri"/>
          <w:bCs/>
          <w:sz w:val="20"/>
          <w:lang w:val="en-US"/>
        </w:rPr>
        <w:t xml:space="preserve"> </w:t>
      </w:r>
      <w:r w:rsidR="001512A2">
        <w:rPr>
          <w:rFonts w:ascii="Calibri" w:hAnsi="Calibri" w:cs="Calibri"/>
          <w:b/>
          <w:sz w:val="20"/>
          <w:lang w:val="en-US"/>
        </w:rPr>
        <w:t>5</w:t>
      </w:r>
      <w:r w:rsidR="00FB4AB6">
        <w:rPr>
          <w:rFonts w:ascii="Calibri" w:hAnsi="Calibri" w:cs="Calibri"/>
          <w:bCs/>
          <w:sz w:val="20"/>
          <w:lang w:val="en-US"/>
        </w:rPr>
        <w:t xml:space="preserve"> complex.</w:t>
      </w:r>
    </w:p>
    <w:tbl>
      <w:tblPr>
        <w:tblpPr w:leftFromText="141" w:rightFromText="141" w:vertAnchor="text" w:horzAnchor="page" w:tblpX="1954" w:tblpY="658"/>
        <w:tblW w:w="4304" w:type="pct"/>
        <w:tblBorders>
          <w:top w:val="single" w:sz="8" w:space="0" w:color="000000"/>
          <w:bottom w:val="single" w:sz="8" w:space="0" w:color="000000"/>
        </w:tblBorders>
        <w:tblLayout w:type="fixed"/>
        <w:tblCellMar>
          <w:top w:w="22" w:type="dxa"/>
          <w:left w:w="115" w:type="dxa"/>
          <w:bottom w:w="22" w:type="dxa"/>
          <w:right w:w="115" w:type="dxa"/>
        </w:tblCellMar>
        <w:tblLook w:val="06A0" w:firstRow="1" w:lastRow="0" w:firstColumn="1" w:lastColumn="0" w:noHBand="1" w:noVBand="1"/>
      </w:tblPr>
      <w:tblGrid>
        <w:gridCol w:w="1989"/>
        <w:gridCol w:w="1277"/>
        <w:gridCol w:w="1274"/>
        <w:gridCol w:w="1277"/>
        <w:gridCol w:w="1280"/>
        <w:gridCol w:w="1280"/>
        <w:gridCol w:w="1277"/>
        <w:gridCol w:w="1555"/>
        <w:gridCol w:w="1559"/>
        <w:gridCol w:w="1133"/>
        <w:gridCol w:w="1409"/>
      </w:tblGrid>
      <w:tr w:rsidR="003E7A09" w:rsidRPr="00404E57" w:rsidTr="003E7A09">
        <w:trPr>
          <w:trHeight w:val="513"/>
        </w:trPr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7A09" w:rsidRPr="00F9084A" w:rsidRDefault="003E7A09" w:rsidP="00726303">
            <w:pPr>
              <w:spacing w:line="259" w:lineRule="auto"/>
              <w:rPr>
                <w:rFonts w:ascii="Times New Roman" w:eastAsiaTheme="majorEastAsia" w:hAnsi="Times New Roman"/>
                <w:caps/>
                <w:color w:val="44546A" w:themeColor="text2"/>
                <w:spacing w:val="-15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ocket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:rsidR="003E7A09" w:rsidRPr="00404E57" w:rsidRDefault="003E7A09" w:rsidP="00726303">
            <w:pPr>
              <w:rPr>
                <w:rFonts w:ascii="Times New Roman" w:hAnsi="Times New Roman"/>
                <w:b/>
                <w:i/>
                <w:iCs/>
                <w:color w:val="1F3763" w:themeColor="accent1" w:themeShade="7F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1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3E7A09" w:rsidRPr="00404E57" w:rsidRDefault="003E7A09" w:rsidP="0072630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2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:rsidR="003E7A09" w:rsidRPr="00613173" w:rsidRDefault="003E7A09" w:rsidP="0072630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3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3E7A09" w:rsidRPr="00404E57" w:rsidRDefault="003E7A09" w:rsidP="0072630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4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3E7A09" w:rsidRPr="00404E57" w:rsidRDefault="003E7A09" w:rsidP="0072630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5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:rsidR="003E7A09" w:rsidRPr="00404E57" w:rsidRDefault="003E7A09" w:rsidP="00726303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6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:rsidR="003E7A09" w:rsidRPr="00404E57" w:rsidRDefault="003E7A09" w:rsidP="00726303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7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:rsidR="003E7A09" w:rsidRPr="00404E57" w:rsidRDefault="003E7A09" w:rsidP="00726303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8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:rsidR="003E7A09" w:rsidRPr="00404E57" w:rsidRDefault="003E7A09" w:rsidP="00726303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9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:rsidR="003E7A09" w:rsidRPr="00404E57" w:rsidRDefault="003E7A09" w:rsidP="00726303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10</w:t>
            </w:r>
          </w:p>
        </w:tc>
      </w:tr>
      <w:tr w:rsidR="003E7A09" w:rsidRPr="00404E57" w:rsidTr="003E7A09">
        <w:trPr>
          <w:trHeight w:val="236"/>
        </w:trPr>
        <w:tc>
          <w:tcPr>
            <w:tcW w:w="650" w:type="pct"/>
            <w:tcBorders>
              <w:top w:val="nil"/>
            </w:tcBorders>
            <w:shd w:val="clear" w:color="auto" w:fill="auto"/>
          </w:tcPr>
          <w:p w:rsidR="003E7A09" w:rsidRPr="00404E57" w:rsidRDefault="003E7A09" w:rsidP="0072630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</w:tcBorders>
          </w:tcPr>
          <w:p w:rsidR="003E7A09" w:rsidRPr="00404E57" w:rsidRDefault="003E7A09" w:rsidP="0072630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T59</w:t>
            </w:r>
          </w:p>
        </w:tc>
        <w:tc>
          <w:tcPr>
            <w:tcW w:w="416" w:type="pct"/>
            <w:tcBorders>
              <w:top w:val="nil"/>
            </w:tcBorders>
          </w:tcPr>
          <w:p w:rsidR="003E7A09" w:rsidRPr="00404E57" w:rsidRDefault="003E7A09" w:rsidP="0072630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54, K55,</w:t>
            </w:r>
          </w:p>
        </w:tc>
        <w:tc>
          <w:tcPr>
            <w:tcW w:w="417" w:type="pct"/>
            <w:tcBorders>
              <w:top w:val="nil"/>
            </w:tcBorders>
          </w:tcPr>
          <w:p w:rsidR="003E7A09" w:rsidRPr="00404E57" w:rsidRDefault="003E7A09" w:rsidP="0072630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N56</w:t>
            </w:r>
          </w:p>
        </w:tc>
        <w:tc>
          <w:tcPr>
            <w:tcW w:w="418" w:type="pct"/>
            <w:tcBorders>
              <w:top w:val="nil"/>
            </w:tcBorders>
          </w:tcPr>
          <w:p w:rsidR="003E7A09" w:rsidRPr="00404E57" w:rsidRDefault="003E7A09" w:rsidP="0072630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A43</w:t>
            </w:r>
          </w:p>
        </w:tc>
        <w:tc>
          <w:tcPr>
            <w:tcW w:w="418" w:type="pct"/>
            <w:tcBorders>
              <w:top w:val="nil"/>
            </w:tcBorders>
          </w:tcPr>
          <w:p w:rsidR="003E7A09" w:rsidRPr="00E75F88" w:rsidRDefault="003E7A09" w:rsidP="0072630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A305, </w:t>
            </w:r>
            <w:r w:rsidR="00C14242">
              <w:rPr>
                <w:rFonts w:ascii="Times New Roman" w:hAnsi="Times New Roman"/>
                <w:bCs/>
                <w:sz w:val="18"/>
                <w:szCs w:val="18"/>
              </w:rPr>
              <w:t>Y352,</w:t>
            </w:r>
          </w:p>
        </w:tc>
        <w:tc>
          <w:tcPr>
            <w:tcW w:w="417" w:type="pct"/>
            <w:tcBorders>
              <w:top w:val="nil"/>
            </w:tcBorders>
          </w:tcPr>
          <w:p w:rsidR="003E7A09" w:rsidRPr="00566F12" w:rsidRDefault="00C14242" w:rsidP="00726303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D443</w:t>
            </w:r>
          </w:p>
        </w:tc>
        <w:tc>
          <w:tcPr>
            <w:tcW w:w="508" w:type="pct"/>
            <w:tcBorders>
              <w:top w:val="nil"/>
            </w:tcBorders>
          </w:tcPr>
          <w:p w:rsidR="003E7A09" w:rsidRPr="00404E57" w:rsidRDefault="00F72597" w:rsidP="00726303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T42</w:t>
            </w:r>
          </w:p>
        </w:tc>
        <w:tc>
          <w:tcPr>
            <w:tcW w:w="509" w:type="pct"/>
            <w:tcBorders>
              <w:top w:val="nil"/>
            </w:tcBorders>
          </w:tcPr>
          <w:p w:rsidR="003E7A09" w:rsidRPr="00404E57" w:rsidRDefault="00ED2547" w:rsidP="00726303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R276</w:t>
            </w:r>
          </w:p>
        </w:tc>
        <w:tc>
          <w:tcPr>
            <w:tcW w:w="370" w:type="pct"/>
            <w:tcBorders>
              <w:top w:val="nil"/>
            </w:tcBorders>
          </w:tcPr>
          <w:p w:rsidR="003E7A09" w:rsidRPr="00566F12" w:rsidRDefault="003E7A09" w:rsidP="00726303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Y3</w:t>
            </w:r>
            <w:r w:rsidR="00ED2547">
              <w:rPr>
                <w:rFonts w:ascii="Times New Roman" w:hAnsi="Times New Roman"/>
                <w:bCs/>
                <w:sz w:val="18"/>
                <w:szCs w:val="18"/>
              </w:rPr>
              <w:t>9</w:t>
            </w:r>
          </w:p>
        </w:tc>
        <w:tc>
          <w:tcPr>
            <w:tcW w:w="462" w:type="pct"/>
            <w:tcBorders>
              <w:top w:val="nil"/>
            </w:tcBorders>
          </w:tcPr>
          <w:p w:rsidR="003E7A09" w:rsidRPr="00566F12" w:rsidRDefault="00F9794C" w:rsidP="00726303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Y37</w:t>
            </w:r>
          </w:p>
        </w:tc>
      </w:tr>
      <w:tr w:rsidR="003E7A09" w:rsidRPr="00404E57" w:rsidTr="003E7A09">
        <w:trPr>
          <w:trHeight w:val="236"/>
        </w:trPr>
        <w:tc>
          <w:tcPr>
            <w:tcW w:w="650" w:type="pct"/>
            <w:shd w:val="clear" w:color="auto" w:fill="auto"/>
          </w:tcPr>
          <w:p w:rsidR="003E7A09" w:rsidRPr="00404E57" w:rsidRDefault="003E7A09" w:rsidP="0072630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</w:tcPr>
          <w:p w:rsidR="003E7A09" w:rsidRPr="00404E57" w:rsidRDefault="003E7A09" w:rsidP="0072630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187</w:t>
            </w:r>
          </w:p>
        </w:tc>
        <w:tc>
          <w:tcPr>
            <w:tcW w:w="416" w:type="pct"/>
          </w:tcPr>
          <w:p w:rsidR="003E7A09" w:rsidRPr="00404E57" w:rsidRDefault="003E7A09" w:rsidP="0072630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134, Y486, </w:t>
            </w:r>
          </w:p>
        </w:tc>
        <w:tc>
          <w:tcPr>
            <w:tcW w:w="417" w:type="pct"/>
          </w:tcPr>
          <w:p w:rsidR="003E7A09" w:rsidRPr="00BE4AD4" w:rsidRDefault="003E7A09" w:rsidP="0072630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486</w:t>
            </w:r>
          </w:p>
        </w:tc>
        <w:tc>
          <w:tcPr>
            <w:tcW w:w="418" w:type="pct"/>
          </w:tcPr>
          <w:p w:rsidR="003E7A09" w:rsidRPr="00404E57" w:rsidRDefault="003E7A09" w:rsidP="0072630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482</w:t>
            </w:r>
          </w:p>
        </w:tc>
        <w:tc>
          <w:tcPr>
            <w:tcW w:w="418" w:type="pct"/>
          </w:tcPr>
          <w:p w:rsidR="003E7A09" w:rsidRPr="00E75F88" w:rsidRDefault="00C14242" w:rsidP="0072630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449</w:t>
            </w:r>
          </w:p>
        </w:tc>
        <w:tc>
          <w:tcPr>
            <w:tcW w:w="417" w:type="pct"/>
          </w:tcPr>
          <w:p w:rsidR="003E7A09" w:rsidRPr="00566F12" w:rsidRDefault="00C14242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446</w:t>
            </w:r>
          </w:p>
        </w:tc>
        <w:tc>
          <w:tcPr>
            <w:tcW w:w="508" w:type="pct"/>
          </w:tcPr>
          <w:p w:rsidR="003E7A09" w:rsidRPr="00C27316" w:rsidRDefault="00F72597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255</w:t>
            </w:r>
          </w:p>
        </w:tc>
        <w:tc>
          <w:tcPr>
            <w:tcW w:w="509" w:type="pct"/>
          </w:tcPr>
          <w:p w:rsidR="003E7A09" w:rsidRPr="00404E57" w:rsidRDefault="00ED2547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305</w:t>
            </w:r>
          </w:p>
        </w:tc>
        <w:tc>
          <w:tcPr>
            <w:tcW w:w="370" w:type="pct"/>
          </w:tcPr>
          <w:p w:rsidR="003E7A09" w:rsidRPr="00566F12" w:rsidRDefault="00ED2547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40</w:t>
            </w:r>
          </w:p>
        </w:tc>
        <w:tc>
          <w:tcPr>
            <w:tcW w:w="462" w:type="pct"/>
          </w:tcPr>
          <w:p w:rsidR="003E7A09" w:rsidRPr="00566F12" w:rsidRDefault="00F9794C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39</w:t>
            </w:r>
          </w:p>
        </w:tc>
      </w:tr>
      <w:tr w:rsidR="003E7A09" w:rsidRPr="00404E57" w:rsidTr="003E7A09">
        <w:trPr>
          <w:trHeight w:val="236"/>
        </w:trPr>
        <w:tc>
          <w:tcPr>
            <w:tcW w:w="650" w:type="pct"/>
            <w:shd w:val="clear" w:color="auto" w:fill="auto"/>
          </w:tcPr>
          <w:p w:rsidR="003E7A09" w:rsidRPr="00F9084A" w:rsidRDefault="003E7A09" w:rsidP="00571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miA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ocket residues</w:t>
            </w:r>
          </w:p>
        </w:tc>
        <w:tc>
          <w:tcPr>
            <w:tcW w:w="417" w:type="pct"/>
          </w:tcPr>
          <w:p w:rsidR="003E7A09" w:rsidRPr="00404E57" w:rsidRDefault="003E7A09" w:rsidP="00571D4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610</w:t>
            </w:r>
          </w:p>
        </w:tc>
        <w:tc>
          <w:tcPr>
            <w:tcW w:w="416" w:type="pct"/>
          </w:tcPr>
          <w:p w:rsidR="003E7A09" w:rsidRPr="00404E57" w:rsidRDefault="003E7A09" w:rsidP="00571D4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502, W504</w:t>
            </w:r>
            <w:r w:rsidR="00C14242">
              <w:rPr>
                <w:rFonts w:ascii="Times New Roman" w:hAnsi="Times New Roman"/>
                <w:sz w:val="18"/>
                <w:szCs w:val="18"/>
              </w:rPr>
              <w:t>,</w:t>
            </w:r>
          </w:p>
        </w:tc>
        <w:tc>
          <w:tcPr>
            <w:tcW w:w="417" w:type="pct"/>
          </w:tcPr>
          <w:p w:rsidR="003E7A09" w:rsidRPr="00404E57" w:rsidRDefault="003E7A09" w:rsidP="00571D4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503</w:t>
            </w:r>
          </w:p>
        </w:tc>
        <w:tc>
          <w:tcPr>
            <w:tcW w:w="418" w:type="pct"/>
          </w:tcPr>
          <w:p w:rsidR="003E7A09" w:rsidRPr="00404E57" w:rsidRDefault="003E7A09" w:rsidP="00571D4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486</w:t>
            </w:r>
          </w:p>
        </w:tc>
        <w:tc>
          <w:tcPr>
            <w:tcW w:w="418" w:type="pct"/>
          </w:tcPr>
          <w:p w:rsidR="003E7A09" w:rsidRPr="00E75F88" w:rsidRDefault="003E7A09" w:rsidP="00571D4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 w:rsidR="00C14242">
              <w:rPr>
                <w:rFonts w:ascii="Times New Roman" w:hAnsi="Times New Roman"/>
                <w:sz w:val="18"/>
                <w:szCs w:val="18"/>
              </w:rPr>
              <w:t>452</w:t>
            </w:r>
          </w:p>
        </w:tc>
        <w:tc>
          <w:tcPr>
            <w:tcW w:w="417" w:type="pct"/>
          </w:tcPr>
          <w:p w:rsidR="003E7A09" w:rsidRPr="00566F12" w:rsidRDefault="00C14242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449</w:t>
            </w:r>
          </w:p>
        </w:tc>
        <w:tc>
          <w:tcPr>
            <w:tcW w:w="508" w:type="pct"/>
          </w:tcPr>
          <w:p w:rsidR="003E7A09" w:rsidRPr="00404E57" w:rsidRDefault="003E7A09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9" w:type="pct"/>
          </w:tcPr>
          <w:p w:rsidR="003E7A09" w:rsidRPr="00404E57" w:rsidRDefault="00ED2547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356</w:t>
            </w:r>
          </w:p>
        </w:tc>
        <w:tc>
          <w:tcPr>
            <w:tcW w:w="370" w:type="pct"/>
          </w:tcPr>
          <w:p w:rsidR="003E7A09" w:rsidRPr="00566F12" w:rsidRDefault="00ED2547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42</w:t>
            </w:r>
          </w:p>
        </w:tc>
        <w:tc>
          <w:tcPr>
            <w:tcW w:w="462" w:type="pct"/>
          </w:tcPr>
          <w:p w:rsidR="003E7A09" w:rsidRPr="00566F12" w:rsidRDefault="00F9794C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274</w:t>
            </w:r>
          </w:p>
        </w:tc>
      </w:tr>
      <w:tr w:rsidR="003E7A09" w:rsidRPr="00404E57" w:rsidTr="003E7A09">
        <w:trPr>
          <w:trHeight w:val="251"/>
        </w:trPr>
        <w:tc>
          <w:tcPr>
            <w:tcW w:w="650" w:type="pct"/>
            <w:shd w:val="clear" w:color="auto" w:fill="auto"/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6" w:type="pct"/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524, T525,</w:t>
            </w:r>
          </w:p>
        </w:tc>
        <w:tc>
          <w:tcPr>
            <w:tcW w:w="417" w:type="pct"/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487</w:t>
            </w:r>
          </w:p>
        </w:tc>
        <w:tc>
          <w:tcPr>
            <w:tcW w:w="418" w:type="pct"/>
          </w:tcPr>
          <w:p w:rsidR="003E7A09" w:rsidRPr="00E75F88" w:rsidRDefault="00C14242" w:rsidP="005C5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500</w:t>
            </w:r>
          </w:p>
        </w:tc>
        <w:tc>
          <w:tcPr>
            <w:tcW w:w="417" w:type="pct"/>
          </w:tcPr>
          <w:p w:rsidR="003E7A09" w:rsidRPr="00566F12" w:rsidRDefault="00C14242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481</w:t>
            </w:r>
          </w:p>
        </w:tc>
        <w:tc>
          <w:tcPr>
            <w:tcW w:w="508" w:type="pct"/>
          </w:tcPr>
          <w:p w:rsidR="003E7A09" w:rsidRPr="00404E57" w:rsidRDefault="003E7A09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9" w:type="pct"/>
          </w:tcPr>
          <w:p w:rsidR="003E7A09" w:rsidRPr="00404E57" w:rsidRDefault="00ED2547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452</w:t>
            </w:r>
          </w:p>
        </w:tc>
        <w:tc>
          <w:tcPr>
            <w:tcW w:w="370" w:type="pct"/>
          </w:tcPr>
          <w:p w:rsidR="003E7A09" w:rsidRPr="00566F12" w:rsidRDefault="00ED2547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255</w:t>
            </w:r>
          </w:p>
        </w:tc>
        <w:tc>
          <w:tcPr>
            <w:tcW w:w="462" w:type="pct"/>
          </w:tcPr>
          <w:p w:rsidR="003E7A09" w:rsidRPr="00566F12" w:rsidRDefault="00F9794C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614</w:t>
            </w:r>
          </w:p>
        </w:tc>
      </w:tr>
      <w:tr w:rsidR="003E7A09" w:rsidRPr="00404E57" w:rsidTr="003E7A09">
        <w:trPr>
          <w:trHeight w:val="236"/>
        </w:trPr>
        <w:tc>
          <w:tcPr>
            <w:tcW w:w="650" w:type="pct"/>
            <w:shd w:val="clear" w:color="auto" w:fill="auto"/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6" w:type="pct"/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527, T528,</w:t>
            </w:r>
          </w:p>
        </w:tc>
        <w:tc>
          <w:tcPr>
            <w:tcW w:w="417" w:type="pct"/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8" w:type="pct"/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502</w:t>
            </w:r>
          </w:p>
        </w:tc>
        <w:tc>
          <w:tcPr>
            <w:tcW w:w="418" w:type="pct"/>
          </w:tcPr>
          <w:p w:rsidR="003E7A09" w:rsidRPr="00E75F88" w:rsidRDefault="00C14242" w:rsidP="005C5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582</w:t>
            </w:r>
          </w:p>
        </w:tc>
        <w:tc>
          <w:tcPr>
            <w:tcW w:w="417" w:type="pct"/>
          </w:tcPr>
          <w:p w:rsidR="003E7A09" w:rsidRPr="00566F12" w:rsidRDefault="00C14242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482</w:t>
            </w:r>
          </w:p>
        </w:tc>
        <w:tc>
          <w:tcPr>
            <w:tcW w:w="508" w:type="pct"/>
          </w:tcPr>
          <w:p w:rsidR="003E7A09" w:rsidRPr="00404E57" w:rsidRDefault="003E7A09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9" w:type="pct"/>
          </w:tcPr>
          <w:p w:rsidR="003E7A09" w:rsidRPr="00404E57" w:rsidRDefault="00ED2547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586</w:t>
            </w:r>
          </w:p>
        </w:tc>
        <w:tc>
          <w:tcPr>
            <w:tcW w:w="370" w:type="pct"/>
          </w:tcPr>
          <w:p w:rsidR="003E7A09" w:rsidRPr="00566F12" w:rsidRDefault="00ED2547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263</w:t>
            </w:r>
          </w:p>
        </w:tc>
        <w:tc>
          <w:tcPr>
            <w:tcW w:w="462" w:type="pct"/>
          </w:tcPr>
          <w:p w:rsidR="003E7A09" w:rsidRPr="00566F12" w:rsidRDefault="00F9794C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617</w:t>
            </w:r>
          </w:p>
        </w:tc>
      </w:tr>
      <w:tr w:rsidR="003E7A09" w:rsidRPr="00404E57" w:rsidTr="003E7A09">
        <w:trPr>
          <w:trHeight w:val="236"/>
        </w:trPr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529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3E7A09" w:rsidRPr="00E75F88" w:rsidRDefault="00C14242" w:rsidP="005C5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585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3E7A09" w:rsidRPr="00566F12" w:rsidRDefault="003E7A09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:rsidR="003E7A09" w:rsidRPr="00404E57" w:rsidRDefault="003E7A09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:rsidR="003E7A09" w:rsidRPr="00404E57" w:rsidRDefault="003E7A09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:rsidR="003E7A09" w:rsidRPr="00566F12" w:rsidRDefault="003E7A09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:rsidR="003E7A09" w:rsidRPr="00566F12" w:rsidRDefault="003E7A09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7A09" w:rsidRPr="00404E57" w:rsidTr="003E7A09">
        <w:trPr>
          <w:trHeight w:val="251"/>
        </w:trPr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minoaci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cognized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3E7A09" w:rsidRPr="0012648F" w:rsidRDefault="003E7A09" w:rsidP="005C5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3E7A09" w:rsidRPr="00DF6D45" w:rsidRDefault="003E7A09" w:rsidP="005C5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K</w:t>
            </w:r>
            <w:r w:rsidRPr="00DF6D4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3E7A09" w:rsidRPr="00DF6D45" w:rsidRDefault="003E7A09" w:rsidP="005C5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:rsidR="003E7A09" w:rsidRPr="00DF6D45" w:rsidRDefault="003E7A09" w:rsidP="005C5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:rsidR="003E7A09" w:rsidRPr="00DF6D45" w:rsidRDefault="003E7A09" w:rsidP="005C5BC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3E7A09" w:rsidRPr="00DF6D45" w:rsidRDefault="003E7A09" w:rsidP="005C5BC4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</w:t>
            </w:r>
            <w:r w:rsidRPr="00DF6D4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3E7A09" w:rsidRPr="00B925A6" w:rsidRDefault="003E7A09" w:rsidP="005C5BC4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  <w:r w:rsidRPr="00B925A6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:rsidR="003E7A09" w:rsidRPr="00062687" w:rsidRDefault="003E7A09" w:rsidP="005C5BC4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Q</w:t>
            </w:r>
            <w:r w:rsidRPr="0006268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3E7A09" w:rsidRPr="00062687" w:rsidRDefault="003E7A09" w:rsidP="005C5BC4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:rsidR="003E7A09" w:rsidRPr="00062687" w:rsidRDefault="003E7A09" w:rsidP="005C5BC4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  <w:r w:rsidRPr="0006268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3E7A09" w:rsidRPr="00566F12" w:rsidTr="003E7A09">
        <w:trPr>
          <w:trHeight w:val="236"/>
        </w:trPr>
        <w:tc>
          <w:tcPr>
            <w:tcW w:w="65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minoaci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eference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</w:tcPr>
          <w:p w:rsidR="003E7A09" w:rsidRPr="00E75F88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:rsidR="003E7A09" w:rsidRPr="00566F12" w:rsidRDefault="003E7A09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</w:tcPr>
          <w:p w:rsidR="003E7A09" w:rsidRPr="00566F12" w:rsidRDefault="003E7A09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</w:tcPr>
          <w:p w:rsidR="003E7A09" w:rsidRPr="00404E57" w:rsidRDefault="003E7A09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</w:tcPr>
          <w:p w:rsidR="003E7A09" w:rsidRPr="00404E57" w:rsidRDefault="003E7A09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</w:tcPr>
          <w:p w:rsidR="003E7A09" w:rsidRPr="00404E57" w:rsidRDefault="003E7A09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</w:tr>
      <w:tr w:rsidR="003E7A09" w:rsidRPr="00404E57" w:rsidTr="003E7A09">
        <w:trPr>
          <w:trHeight w:val="236"/>
        </w:trPr>
        <w:tc>
          <w:tcPr>
            <w:tcW w:w="650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</w:tcPr>
          <w:p w:rsidR="003E7A09" w:rsidRPr="00404E57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</w:tcPr>
          <w:p w:rsidR="003E7A09" w:rsidRPr="00E75F88" w:rsidRDefault="003E7A09" w:rsidP="005C5B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:rsidR="003E7A09" w:rsidRPr="00566F12" w:rsidRDefault="003E7A09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</w:tcPr>
          <w:p w:rsidR="003E7A09" w:rsidRPr="00566F12" w:rsidRDefault="003E7A09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:rsidR="003E7A09" w:rsidRPr="00404E57" w:rsidRDefault="003E7A09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:rsidR="003E7A09" w:rsidRPr="00404E57" w:rsidRDefault="003E7A09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</w:tcPr>
          <w:p w:rsidR="003E7A09" w:rsidRPr="00404E57" w:rsidRDefault="003E7A09" w:rsidP="005C5BC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</w:tr>
    </w:tbl>
    <w:p w:rsidR="00F9084A" w:rsidRPr="00F9084A" w:rsidRDefault="00F9084A" w:rsidP="00F9084A">
      <w:pPr>
        <w:outlineLvl w:val="0"/>
        <w:rPr>
          <w:rFonts w:ascii="Times New Roman" w:hAnsi="Times New Roman"/>
          <w:b/>
          <w:sz w:val="20"/>
          <w:lang w:val="en-US"/>
        </w:rPr>
      </w:pPr>
    </w:p>
    <w:p w:rsidR="00F9084A" w:rsidRPr="00F9084A" w:rsidRDefault="00F9084A" w:rsidP="00F9084A">
      <w:pPr>
        <w:ind w:left="-1417" w:right="-1694"/>
        <w:rPr>
          <w:lang w:val="en-US"/>
        </w:rPr>
      </w:pPr>
    </w:p>
    <w:sectPr w:rsidR="00F9084A" w:rsidRPr="00F9084A" w:rsidSect="00F9084A">
      <w:pgSz w:w="20620" w:h="14580" w:orient="landscape"/>
      <w:pgMar w:top="1694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4A"/>
    <w:rsid w:val="00062687"/>
    <w:rsid w:val="000B6947"/>
    <w:rsid w:val="00106722"/>
    <w:rsid w:val="0012648F"/>
    <w:rsid w:val="001512A2"/>
    <w:rsid w:val="00173C38"/>
    <w:rsid w:val="00200277"/>
    <w:rsid w:val="00233BD8"/>
    <w:rsid w:val="00235E34"/>
    <w:rsid w:val="002A3BC5"/>
    <w:rsid w:val="002B0029"/>
    <w:rsid w:val="00313737"/>
    <w:rsid w:val="003B3972"/>
    <w:rsid w:val="003E7A09"/>
    <w:rsid w:val="00457A7F"/>
    <w:rsid w:val="005438FB"/>
    <w:rsid w:val="00544AFD"/>
    <w:rsid w:val="00566F12"/>
    <w:rsid w:val="00571D44"/>
    <w:rsid w:val="005C5BC4"/>
    <w:rsid w:val="005C7800"/>
    <w:rsid w:val="005F2EF2"/>
    <w:rsid w:val="00626C86"/>
    <w:rsid w:val="006377BE"/>
    <w:rsid w:val="00726303"/>
    <w:rsid w:val="00791776"/>
    <w:rsid w:val="007A6EFF"/>
    <w:rsid w:val="007C576C"/>
    <w:rsid w:val="007D0768"/>
    <w:rsid w:val="0080696B"/>
    <w:rsid w:val="00836A41"/>
    <w:rsid w:val="00873599"/>
    <w:rsid w:val="008B0BE9"/>
    <w:rsid w:val="008B239F"/>
    <w:rsid w:val="008E161E"/>
    <w:rsid w:val="0094386E"/>
    <w:rsid w:val="009839C0"/>
    <w:rsid w:val="00AF0045"/>
    <w:rsid w:val="00B14484"/>
    <w:rsid w:val="00B925A6"/>
    <w:rsid w:val="00BF4DF7"/>
    <w:rsid w:val="00C14242"/>
    <w:rsid w:val="00C242CD"/>
    <w:rsid w:val="00C27316"/>
    <w:rsid w:val="00C63D96"/>
    <w:rsid w:val="00CB3E34"/>
    <w:rsid w:val="00D84014"/>
    <w:rsid w:val="00DD48A9"/>
    <w:rsid w:val="00DF29BE"/>
    <w:rsid w:val="00DF6D45"/>
    <w:rsid w:val="00E5556D"/>
    <w:rsid w:val="00E75F88"/>
    <w:rsid w:val="00E97DCD"/>
    <w:rsid w:val="00EC4C05"/>
    <w:rsid w:val="00ED2547"/>
    <w:rsid w:val="00EE05F4"/>
    <w:rsid w:val="00F72597"/>
    <w:rsid w:val="00F9084A"/>
    <w:rsid w:val="00F9794C"/>
    <w:rsid w:val="00FA0600"/>
    <w:rsid w:val="00FB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F01914"/>
  <w15:chartTrackingRefBased/>
  <w15:docId w15:val="{91984DA4-E6DC-BF4F-B13F-5D71A78A3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7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88470A-13FA-754A-BE1A-831DDD38D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orlo</dc:creator>
  <cp:keywords/>
  <dc:description/>
  <cp:lastModifiedBy>Martín Alcorlo</cp:lastModifiedBy>
  <cp:revision>2</cp:revision>
  <dcterms:created xsi:type="dcterms:W3CDTF">2024-05-08T14:39:00Z</dcterms:created>
  <dcterms:modified xsi:type="dcterms:W3CDTF">2024-05-08T14:39:00Z</dcterms:modified>
</cp:coreProperties>
</file>